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ubMed</w:t>
      </w:r>
      <w:bookmarkStart w:id="0" w:name="_GoBack"/>
      <w:bookmarkEnd w:id="0"/>
      <w:r>
        <w:rPr>
          <w:rFonts w:cs="Times New Roman" w:ascii="Times New Roman" w:hAnsi="Times New Roman"/>
          <w:b/>
          <w:bCs/>
        </w:rPr>
        <w:t xml:space="preserve"> (search hits - 28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geriatric OR elder OR old* OR aging) AND (psychiatric OR depressi* OR mental) AND (prevalence OR epidemiology) AND India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lter applied: Humans; 1997-2016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copus (search hits - 177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ITLE-ABS-KEY ( ( geriatric  OR  elder  OR  old*  OR  aging )  AND  ( psychiatric*  OR  depressi*  OR  mental )  AND  ( prevalence  OR  epidemiology )  AND  india )  PUBYEAR  &gt;  1996  AND  ( EXCLUDE ( SRCTYPE ,  "b " ) )  AND  ( EXCLUDE ( DOCTYPE ,  "re " )  OR  EXCLUDE ( DOCTYPE ,  "ed " ) )  AND  ( EXCLUDE ( PUBYEAR ,  2017 ) ) 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EMBASE (search hits - 48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riatric OR elder OR old* OR aging AND (psychiatric* OR depressi* OR mental) AND (prevalence OR epidemiology) AND india AND [1997-2016]/py AND [humans]/lim AND ([article]/lim OR [article in press]/lim OR [conference abstract]/lim OR [conference paper]/lim OR [letter]/lim OR [note]/lim OR [short survey]/lim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Web of Science (search hits - 33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PIC: ((geriatric OR elder OR old* OR aging) AND (psychiatric OR depression OR mental) AND (prevalence OR epidemiology) AND Indi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ined by: [excluding] PUBLICATION YEARS: (1993 OR 1995 OR 1996 OR 2017) AND [excluding] DOCUMENT TYPES: (EDITORIAL MATERIAL OR NEWS ITEM OR REVIEW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imespan: All years. Indexes: SCI-EXPANDED, SSCI, A&amp;HCI, CPCI-S, CPCI-SSH, BKCI-S, BKCI-SSH, ESCI, CCR-EXPANDED, IC.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sycINFO</w:t>
      </w:r>
      <w:bookmarkStart w:id="1" w:name="__DdeLink__246_4080418841"/>
      <w:r>
        <w:rPr>
          <w:rFonts w:cs="Times New Roman" w:ascii="Times New Roman" w:hAnsi="Times New Roman"/>
          <w:b/>
          <w:bCs/>
        </w:rPr>
        <w:t xml:space="preserve"> (search hits - 245)</w:t>
      </w:r>
      <w:bookmarkEnd w:id="1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geriatric OR elder OR old* OR aging) AND (psychiatric OR depressi* OR mental) AND (prevalence OR epidemiology) AND India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Google Scholar (3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geriatric OR elder OR old* OR aging) AND (psychiatric OR depression OR mental) AND (prevalence OR epidemiology) AND India</w:t>
      </w:r>
    </w:p>
    <w:p>
      <w:pPr>
        <w:pStyle w:val="Normal"/>
        <w:rPr>
          <w:b/>
          <w:b/>
          <w:bCs/>
        </w:rPr>
      </w:pPr>
      <w:r>
        <w:rPr>
          <w:rFonts w:cs="Times New Roman" w:ascii="Times New Roman" w:hAnsi="Times New Roman"/>
          <w:b/>
          <w:bCs/>
        </w:rPr>
        <w:t>IndMed (search hits - 24)</w:t>
        <w:br/>
        <w:br/>
      </w:r>
      <w:r>
        <w:rPr>
          <w:rFonts w:cs="Times New Roman" w:ascii="Times New Roman" w:hAnsi="Times New Roman"/>
        </w:rPr>
        <w:t>(geriatric OR elder OR old OR aging) AND (psychiatric OR depression OR mental OR depressive) AND (prevalence OR epidemiology) AND India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</w:rPr>
        <w:t xml:space="preserve">After articles retrieval we removed additional 101 articles that were published before the year 1997 or after 2016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0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4T05:43:00Z</dcterms:created>
  <dc:creator>Mohan Bairwa</dc:creator>
  <dc:description/>
  <dc:language>en-US</dc:language>
  <cp:lastModifiedBy>Priyamadhaba</cp:lastModifiedBy>
  <dcterms:modified xsi:type="dcterms:W3CDTF">2019-06-04T05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